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57C04" w14:textId="77777777" w:rsidR="009C4DCD" w:rsidRPr="00975A86" w:rsidRDefault="009C4DCD" w:rsidP="00381426">
      <w:pPr>
        <w:ind w:left="-720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5554C2E5" w14:textId="303C960F" w:rsidR="00381426" w:rsidRPr="00975A86" w:rsidRDefault="00381426" w:rsidP="00381426">
      <w:pPr>
        <w:ind w:left="-72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975A86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C7B7407" wp14:editId="371EFED8">
            <wp:extent cx="5667375" cy="53435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19AF1" w14:textId="38DF1045" w:rsidR="002314DE" w:rsidRPr="00975A86" w:rsidRDefault="002314DE" w:rsidP="002314D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75A86">
        <w:rPr>
          <w:rFonts w:ascii="Times New Roman" w:eastAsia="Calibri" w:hAnsi="Times New Roman" w:cs="Times New Roman"/>
          <w:sz w:val="24"/>
          <w:szCs w:val="24"/>
        </w:rPr>
        <w:t>Figure</w:t>
      </w:r>
      <w:bookmarkStart w:id="0" w:name="_Hlk120153714"/>
      <w:r w:rsidR="00CE5E53">
        <w:rPr>
          <w:rFonts w:ascii="Times New Roman" w:eastAsia="Calibri" w:hAnsi="Times New Roman" w:cs="Times New Roman"/>
          <w:sz w:val="24"/>
          <w:szCs w:val="24"/>
        </w:rPr>
        <w:t xml:space="preserve"> S14</w:t>
      </w:r>
      <w:r w:rsidRPr="00975A8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975A86">
        <w:rPr>
          <w:rFonts w:ascii="Times New Roman" w:eastAsia="Calibri" w:hAnsi="Times New Roman" w:cs="Times New Roman"/>
          <w:sz w:val="24"/>
          <w:szCs w:val="24"/>
          <w:lang w:val="en"/>
        </w:rPr>
        <w:t>Density plots o</w:t>
      </w:r>
      <w:bookmarkStart w:id="1" w:name="_GoBack"/>
      <w:bookmarkEnd w:id="1"/>
      <w:r w:rsidRPr="00975A86">
        <w:rPr>
          <w:rFonts w:ascii="Times New Roman" w:eastAsia="Calibri" w:hAnsi="Times New Roman" w:cs="Times New Roman"/>
          <w:sz w:val="24"/>
          <w:szCs w:val="24"/>
          <w:lang w:val="en"/>
        </w:rPr>
        <w:t xml:space="preserve">f </w:t>
      </w:r>
      <w:r w:rsidRPr="00975A86">
        <w:rPr>
          <w:rFonts w:ascii="Times New Roman" w:eastAsia="Calibri" w:hAnsi="Times New Roman" w:cs="Times New Roman"/>
          <w:sz w:val="24"/>
          <w:szCs w:val="24"/>
        </w:rPr>
        <w:t xml:space="preserve">the observed and imputed data for </w:t>
      </w:r>
      <w:r w:rsidR="00FD045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975A86">
        <w:rPr>
          <w:rFonts w:ascii="Times New Roman" w:eastAsia="Calibri" w:hAnsi="Times New Roman" w:cs="Times New Roman"/>
          <w:sz w:val="24"/>
          <w:szCs w:val="24"/>
        </w:rPr>
        <w:t>SBP variable for each iteration using mice package (observed data: blue and imputed data: red)</w:t>
      </w:r>
    </w:p>
    <w:bookmarkEnd w:id="0"/>
    <w:p w14:paraId="363CBBFF" w14:textId="11B95BE4" w:rsidR="00C438DA" w:rsidRPr="00975A86" w:rsidRDefault="00C438DA"/>
    <w:p w14:paraId="0F06F044" w14:textId="77777777" w:rsidR="009C4DCD" w:rsidRPr="00975A86" w:rsidRDefault="009C4DCD"/>
    <w:sectPr w:rsidR="009C4DCD" w:rsidRPr="00975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26"/>
    <w:rsid w:val="002314DE"/>
    <w:rsid w:val="00381426"/>
    <w:rsid w:val="00975A86"/>
    <w:rsid w:val="009C4DCD"/>
    <w:rsid w:val="00A23012"/>
    <w:rsid w:val="00C438DA"/>
    <w:rsid w:val="00CE5E53"/>
    <w:rsid w:val="00FD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9EDF"/>
  <w15:chartTrackingRefBased/>
  <w15:docId w15:val="{5F55375C-C908-43FC-A5A6-004EC7A8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2</cp:revision>
  <dcterms:created xsi:type="dcterms:W3CDTF">2022-11-24T11:45:00Z</dcterms:created>
  <dcterms:modified xsi:type="dcterms:W3CDTF">2023-05-1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b171a8ec0023f495eed5a1dce07ac52c71200f00499ef9c865b8fa7d720f1</vt:lpwstr>
  </property>
</Properties>
</file>